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D798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/>
          <w:color w:val="auto"/>
          <w:lang w:val="en-US" w:eastAsia="zh-CN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Supporting information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1</w:t>
      </w:r>
    </w:p>
    <w:p w14:paraId="71E1F1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3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4), and set them equal to zero, we can get:</w:t>
      </w:r>
    </w:p>
    <w:p w14:paraId="18CDB385">
      <w:pPr>
        <w:ind w:firstLine="3360" w:firstLineChars="16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61" o:spt="75" type="#_x0000_t75" style="height:32.3pt;width:86.6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61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3)</w:t>
      </w:r>
    </w:p>
    <w:p w14:paraId="0F2935F5">
      <w:pPr>
        <w:ind w:firstLine="3360" w:firstLineChars="16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62" o:spt="75" type="#_x0000_t75" style="height:32.3pt;width:90.8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62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4)</w:t>
      </w:r>
    </w:p>
    <w:p w14:paraId="16234F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3) and substituting (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4), we can get:</w:t>
      </w:r>
    </w:p>
    <w:p w14:paraId="05C7EE53">
      <w:pPr>
        <w:ind w:firstLine="210" w:firstLineChars="1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4"/>
          <w:szCs w:val="21"/>
        </w:rPr>
        <w:object>
          <v:shape id="_x0000_i1063" o:spt="75" type="#_x0000_t75" style="height:38.95pt;width:378.8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63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5)</w:t>
      </w:r>
    </w:p>
    <w:p w14:paraId="0542D733">
      <w:pPr>
        <w:rPr>
          <w:rFonts w:hint="eastAsia"/>
        </w:rPr>
      </w:pPr>
      <w:r>
        <w:rPr>
          <w:rFonts w:hint="default" w:ascii="Times New Roman" w:hAnsi="Times New Roman" w:eastAsia="宋体" w:cs="Times New Roman"/>
          <w:position w:val="-34"/>
          <w:szCs w:val="21"/>
        </w:rPr>
        <w:object>
          <v:shape id="_x0000_i1064" o:spt="75" type="#_x0000_t75" style="height:38.95pt;width:396.6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64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6)</w:t>
      </w:r>
    </w:p>
    <w:p w14:paraId="54855A5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2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0"/>
          <w:szCs w:val="21"/>
        </w:rPr>
        <w:object>
          <v:shape id="_x0000_i1065" o:spt="75" type="#_x0000_t75" style="height:18pt;width:74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65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66" o:spt="75" type="#_x0000_t75" style="height:19pt;width:77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66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062DE8CC">
      <w:pPr>
        <w:ind w:firstLine="420" w:firstLineChars="200"/>
        <w:rPr>
          <w:rFonts w:hint="eastAsia"/>
        </w:rPr>
      </w:pPr>
      <w:r>
        <w:rPr>
          <w:rFonts w:hint="default" w:ascii="Times New Roman" w:hAnsi="Times New Roman" w:eastAsia="宋体" w:cs="Times New Roman"/>
          <w:position w:val="-70"/>
          <w:szCs w:val="21"/>
        </w:rPr>
        <w:object>
          <v:shape id="_x0000_i1067" o:spt="75" type="#_x0000_t75" style="height:72.2pt;width:346.8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67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0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7)</w:t>
      </w:r>
    </w:p>
    <w:p w14:paraId="1334FFE8">
      <w:pPr>
        <w:ind w:firstLine="420" w:firstLineChars="200"/>
        <w:rPr>
          <w:rFonts w:hint="eastAsia"/>
        </w:rPr>
      </w:pPr>
      <w:r>
        <w:rPr>
          <w:rFonts w:hint="default" w:ascii="Times New Roman" w:hAnsi="Times New Roman" w:eastAsia="宋体" w:cs="Times New Roman"/>
          <w:position w:val="-70"/>
          <w:szCs w:val="21"/>
        </w:rPr>
        <w:object>
          <v:shape id="_x0000_i1068" o:spt="75" type="#_x0000_t75" style="height:72.2pt;width:356.9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68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0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8)</w:t>
      </w:r>
    </w:p>
    <w:p w14:paraId="39E1D7F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eastAsia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5873420A">
      <w:pPr>
        <w:rPr>
          <w:rFonts w:hint="eastAsia"/>
        </w:rPr>
      </w:pPr>
      <w:r>
        <w:rPr>
          <w:rFonts w:hint="default" w:ascii="Times New Roman" w:hAnsi="Times New Roman" w:eastAsia="宋体" w:cs="Times New Roman"/>
          <w:position w:val="-32"/>
          <w:szCs w:val="21"/>
        </w:rPr>
        <w:object>
          <v:shape id="_x0000_i1069" o:spt="75" type="#_x0000_t75" style="height:38pt;width:390.4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69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9)</w:t>
      </w:r>
    </w:p>
    <w:p w14:paraId="042EA1D8">
      <w:pPr>
        <w:rPr>
          <w:rFonts w:hint="eastAsia"/>
        </w:rPr>
      </w:pPr>
      <w:r>
        <w:rPr>
          <w:rFonts w:hint="default" w:ascii="Times New Roman" w:hAnsi="Times New Roman" w:eastAsia="宋体" w:cs="Times New Roman"/>
          <w:position w:val="-32"/>
          <w:szCs w:val="21"/>
        </w:rPr>
        <w:object>
          <v:shape id="_x0000_i1070" o:spt="75" type="#_x0000_t75" style="height:38pt;width:397.1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70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0)</w:t>
      </w:r>
    </w:p>
    <w:p w14:paraId="39F2E2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6ED0457E">
      <w:pPr>
        <w:ind w:firstLine="3570" w:firstLineChars="17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71" o:spt="75" type="#_x0000_t75" style="height:32.3pt;width:90.8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71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1)</w:t>
      </w:r>
    </w:p>
    <w:p w14:paraId="67E5AF81">
      <w:pPr>
        <w:ind w:firstLine="3570" w:firstLineChars="17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72" o:spt="75" type="#_x0000_t75" style="height:32.3pt;width:94.25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72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2)</w:t>
      </w:r>
    </w:p>
    <w:p w14:paraId="3A83C11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A91FD1"/>
    <w:rsid w:val="2FF731AD"/>
    <w:rsid w:val="75D9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405</Characters>
  <Lines>0</Lines>
  <Paragraphs>0</Paragraphs>
  <TotalTime>0</TotalTime>
  <ScaleCrop>false</ScaleCrop>
  <LinksUpToDate>false</LinksUpToDate>
  <CharactersWithSpaces>58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5-03-20T14:0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NjNDExYjA5NDkwYTYwNTU2MjFhZWEzYWRiNjliMDAiLCJ1c2VySWQiOiI0ODM3MjYxNjkifQ==</vt:lpwstr>
  </property>
  <property fmtid="{D5CDD505-2E9C-101B-9397-08002B2CF9AE}" pid="4" name="ICV">
    <vt:lpwstr>10D84962989D4FDEA2445B86DB1BCAB9_12</vt:lpwstr>
  </property>
</Properties>
</file>